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F7F4" w14:textId="77777777" w:rsidR="00AB78C6" w:rsidRDefault="00AB78C6" w:rsidP="00AB78C6">
      <w:pPr>
        <w:spacing w:after="0" w:line="360" w:lineRule="auto"/>
        <w:jc w:val="both"/>
        <w:rPr>
          <w:rFonts w:cstheme="minorHAnsi"/>
        </w:rPr>
      </w:pPr>
    </w:p>
    <w:p w14:paraId="1F97CD67" w14:textId="77777777" w:rsidR="00825317" w:rsidRPr="00C55EA9" w:rsidRDefault="00825317" w:rsidP="00825317">
      <w:pPr>
        <w:spacing w:after="0" w:line="360" w:lineRule="auto"/>
        <w:jc w:val="both"/>
        <w:rPr>
          <w:rFonts w:cstheme="minorHAnsi"/>
          <w:i/>
          <w:iCs/>
        </w:rPr>
      </w:pPr>
      <w:r>
        <w:rPr>
          <w:rFonts w:cstheme="minorHAnsi"/>
          <w:b/>
          <w:bCs/>
        </w:rPr>
        <w:t>T</w:t>
      </w:r>
      <w:r w:rsidRPr="00F01117">
        <w:rPr>
          <w:rFonts w:cstheme="minorHAnsi"/>
          <w:b/>
          <w:bCs/>
        </w:rPr>
        <w:t>able 4</w:t>
      </w:r>
      <w:r>
        <w:rPr>
          <w:rFonts w:cstheme="minorHAnsi"/>
          <w:b/>
          <w:bCs/>
        </w:rPr>
        <w:t>.</w:t>
      </w:r>
      <w:r w:rsidRPr="00F01117">
        <w:rPr>
          <w:rFonts w:cstheme="minorHAnsi"/>
          <w:b/>
          <w:bCs/>
        </w:rPr>
        <w:t xml:space="preserve">Group A and Group B. </w:t>
      </w:r>
      <w:bookmarkStart w:id="0" w:name="_Hlk90281041"/>
      <w:r w:rsidRPr="00F01117">
        <w:rPr>
          <w:rFonts w:cstheme="minorHAnsi"/>
          <w:b/>
          <w:bCs/>
        </w:rPr>
        <w:t>Comparison between independent samples (Mann-Whitney test)</w:t>
      </w:r>
      <w:r>
        <w:rPr>
          <w:rFonts w:cstheme="minorHAnsi"/>
          <w:b/>
          <w:bCs/>
        </w:rPr>
        <w:t xml:space="preserve"> for parameters</w:t>
      </w:r>
      <w:bookmarkEnd w:id="0"/>
      <w:r>
        <w:rPr>
          <w:rFonts w:cstheme="minorHAnsi"/>
          <w:b/>
          <w:bCs/>
        </w:rPr>
        <w:t xml:space="preserve"> and Chi-squared test comparison of ChS </w:t>
      </w:r>
      <w:r w:rsidRPr="00F01117">
        <w:rPr>
          <w:rFonts w:cstheme="minorHAnsi"/>
          <w:b/>
          <w:bCs/>
        </w:rPr>
        <w:t>at MRI1, MRI2 and MRI3.</w:t>
      </w:r>
    </w:p>
    <w:p w14:paraId="1DAFBDFD" w14:textId="77777777" w:rsidR="00825317" w:rsidRDefault="00825317" w:rsidP="00825317">
      <w:pPr>
        <w:spacing w:after="0" w:line="360" w:lineRule="auto"/>
        <w:jc w:val="both"/>
        <w:rPr>
          <w:rFonts w:cstheme="minorHAnsi"/>
          <w:b/>
          <w:bCs/>
        </w:rPr>
      </w:pPr>
    </w:p>
    <w:tbl>
      <w:tblPr>
        <w:tblStyle w:val="3"/>
        <w:tblW w:w="9631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Look w:val="0400" w:firstRow="0" w:lastRow="0" w:firstColumn="0" w:lastColumn="0" w:noHBand="0" w:noVBand="1"/>
      </w:tblPr>
      <w:tblGrid>
        <w:gridCol w:w="3682"/>
        <w:gridCol w:w="1843"/>
        <w:gridCol w:w="1865"/>
        <w:gridCol w:w="1249"/>
        <w:gridCol w:w="992"/>
      </w:tblGrid>
      <w:tr w:rsidR="00825317" w:rsidRPr="00443534" w14:paraId="7C7DD7E2" w14:textId="77777777" w:rsidTr="001F7311">
        <w:trPr>
          <w:trHeight w:val="597"/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7A185704" w14:textId="77777777" w:rsidR="00825317" w:rsidRPr="00007554" w:rsidRDefault="00825317" w:rsidP="001F7311">
            <w:pPr>
              <w:spacing w:after="0"/>
              <w:jc w:val="center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Variables</w:t>
            </w:r>
          </w:p>
        </w:tc>
        <w:tc>
          <w:tcPr>
            <w:tcW w:w="1843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12CF38EE" w14:textId="77777777" w:rsidR="00825317" w:rsidRPr="00007554" w:rsidRDefault="00825317" w:rsidP="001F7311">
            <w:pPr>
              <w:spacing w:after="0"/>
              <w:jc w:val="center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Group A (n = 41)</w:t>
            </w:r>
          </w:p>
        </w:tc>
        <w:tc>
          <w:tcPr>
            <w:tcW w:w="1865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32C7BB55" w14:textId="77777777" w:rsidR="00825317" w:rsidRPr="00007554" w:rsidRDefault="00825317" w:rsidP="001F7311">
            <w:pPr>
              <w:spacing w:after="0"/>
              <w:jc w:val="center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Group B (n = 60)</w:t>
            </w:r>
          </w:p>
        </w:tc>
        <w:tc>
          <w:tcPr>
            <w:tcW w:w="1249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336A808D" w14:textId="77777777" w:rsidR="00825317" w:rsidRPr="00007554" w:rsidRDefault="00825317" w:rsidP="001F7311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Difference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17D25E71" w14:textId="77777777" w:rsidR="00825317" w:rsidRPr="00007554" w:rsidRDefault="00825317" w:rsidP="001F7311">
            <w:pPr>
              <w:spacing w:after="0"/>
              <w:jc w:val="center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p value</w:t>
            </w:r>
          </w:p>
        </w:tc>
      </w:tr>
      <w:tr w:rsidR="00825317" w:rsidRPr="00443534" w14:paraId="0C226ACA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CFFA3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>
              <w:rPr>
                <w:rFonts w:asciiTheme="minorHAnsi" w:eastAsiaTheme="minorHAnsi" w:hAnsiTheme="minorHAnsi" w:cstheme="minorHAnsi"/>
                <w:lang w:eastAsia="zh-CN"/>
              </w:rPr>
              <w:t>Median interval MRI1-MRI2 (years)</w:t>
            </w:r>
          </w:p>
        </w:tc>
        <w:tc>
          <w:tcPr>
            <w:tcW w:w="1843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BE758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>
              <w:rPr>
                <w:rFonts w:asciiTheme="minorHAnsi" w:eastAsiaTheme="minorHAnsi" w:hAnsiTheme="minorHAnsi" w:cstheme="minorHAnsi"/>
                <w:lang w:eastAsia="zh-CN"/>
              </w:rPr>
              <w:t>3.956</w:t>
            </w:r>
          </w:p>
        </w:tc>
        <w:tc>
          <w:tcPr>
            <w:tcW w:w="1865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AFB7AD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>
              <w:rPr>
                <w:rFonts w:asciiTheme="minorHAnsi" w:eastAsiaTheme="minorHAnsi" w:hAnsiTheme="minorHAnsi" w:cstheme="minorHAnsi"/>
                <w:lang w:eastAsia="zh-CN"/>
              </w:rPr>
              <w:t>3.075</w:t>
            </w:r>
          </w:p>
        </w:tc>
        <w:tc>
          <w:tcPr>
            <w:tcW w:w="1249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264D87" w14:textId="77777777" w:rsidR="00825317" w:rsidRPr="00FC50C0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FC50C0">
              <w:rPr>
                <w:rFonts w:asciiTheme="minorHAnsi" w:eastAsiaTheme="minorHAnsi" w:hAnsiTheme="minorHAnsi" w:cstheme="minorHAnsi"/>
                <w:b/>
                <w:lang w:eastAsia="zh-CN"/>
              </w:rPr>
              <w:t>-0.705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1078FA2E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>
              <w:rPr>
                <w:rFonts w:asciiTheme="minorHAnsi" w:eastAsiaTheme="minorHAnsi" w:hAnsiTheme="minorHAnsi" w:cstheme="minorHAnsi"/>
                <w:b/>
                <w:lang w:eastAsia="zh-CN"/>
              </w:rPr>
              <w:t>0.024</w:t>
            </w:r>
          </w:p>
        </w:tc>
      </w:tr>
      <w:tr w:rsidR="00825317" w:rsidRPr="00443534" w14:paraId="150C6852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678414" w14:textId="5227CA8D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>
              <w:rPr>
                <w:rFonts w:asciiTheme="minorHAnsi" w:eastAsiaTheme="minorHAnsi" w:hAnsiTheme="minorHAnsi" w:cstheme="minorHAnsi"/>
                <w:lang w:eastAsia="zh-CN"/>
              </w:rPr>
              <w:t>Median interval MRI</w:t>
            </w:r>
            <w:r w:rsidR="00C607EA">
              <w:rPr>
                <w:rFonts w:asciiTheme="minorHAnsi" w:eastAsiaTheme="minorHAnsi" w:hAnsiTheme="minorHAnsi" w:cstheme="minorHAnsi"/>
                <w:lang w:eastAsia="zh-CN"/>
              </w:rPr>
              <w:t>1</w:t>
            </w:r>
            <w:r>
              <w:rPr>
                <w:rFonts w:asciiTheme="minorHAnsi" w:eastAsiaTheme="minorHAnsi" w:hAnsiTheme="minorHAnsi" w:cstheme="minorHAnsi"/>
                <w:lang w:eastAsia="zh-CN"/>
              </w:rPr>
              <w:t>-MRI3 (years)</w:t>
            </w:r>
          </w:p>
        </w:tc>
        <w:tc>
          <w:tcPr>
            <w:tcW w:w="1843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42ABAF" w14:textId="77777777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8.153</w:t>
            </w:r>
          </w:p>
        </w:tc>
        <w:tc>
          <w:tcPr>
            <w:tcW w:w="1865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5C15029" w14:textId="77777777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6.727</w:t>
            </w:r>
          </w:p>
        </w:tc>
        <w:tc>
          <w:tcPr>
            <w:tcW w:w="1249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2D0AD6" w14:textId="77777777" w:rsidR="00825317" w:rsidRPr="007977A7" w:rsidRDefault="00825317" w:rsidP="001F7311">
            <w:pPr>
              <w:spacing w:after="0"/>
              <w:rPr>
                <w:rFonts w:cstheme="minorHAnsi"/>
                <w:bCs/>
                <w:lang w:eastAsia="zh-CN"/>
              </w:rPr>
            </w:pPr>
            <w:r w:rsidRPr="007977A7">
              <w:rPr>
                <w:rFonts w:cstheme="minorHAnsi"/>
                <w:bCs/>
                <w:lang w:eastAsia="zh-CN"/>
              </w:rPr>
              <w:t>-0.461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7F059AB1" w14:textId="77777777" w:rsidR="00825317" w:rsidRPr="007977A7" w:rsidRDefault="00825317" w:rsidP="001F7311">
            <w:pPr>
              <w:spacing w:after="0"/>
              <w:rPr>
                <w:rFonts w:cstheme="minorHAnsi"/>
                <w:bCs/>
                <w:lang w:eastAsia="zh-CN"/>
              </w:rPr>
            </w:pPr>
            <w:r w:rsidRPr="007977A7">
              <w:rPr>
                <w:rFonts w:cstheme="minorHAnsi"/>
                <w:bCs/>
                <w:lang w:eastAsia="zh-CN"/>
              </w:rPr>
              <w:t>0.356</w:t>
            </w:r>
          </w:p>
        </w:tc>
      </w:tr>
      <w:tr w:rsidR="00825317" w:rsidRPr="00443534" w14:paraId="20233F48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0ADA8C" w14:textId="77777777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mean ferritin at MRI1 (</w:t>
            </w:r>
            <w:r w:rsidRPr="00007554">
              <w:rPr>
                <w:rFonts w:asciiTheme="minorHAnsi" w:eastAsiaTheme="minorHAnsi" w:hAnsiTheme="minorHAnsi" w:cstheme="minorHAnsi"/>
                <w:lang w:val="el-GR" w:eastAsia="zh-CN"/>
              </w:rPr>
              <w:t>μ</w:t>
            </w: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g/L)</w:t>
            </w:r>
          </w:p>
        </w:tc>
        <w:tc>
          <w:tcPr>
            <w:tcW w:w="1843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6EEEA5" w14:textId="77777777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919</w:t>
            </w:r>
          </w:p>
        </w:tc>
        <w:tc>
          <w:tcPr>
            <w:tcW w:w="1865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C61C38" w14:textId="77777777" w:rsidR="00825317" w:rsidRPr="00007554" w:rsidRDefault="00825317" w:rsidP="001F7311">
            <w:pPr>
              <w:spacing w:after="0"/>
              <w:rPr>
                <w:rFonts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2460</w:t>
            </w:r>
          </w:p>
        </w:tc>
        <w:tc>
          <w:tcPr>
            <w:tcW w:w="1249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352F97" w14:textId="77777777" w:rsidR="00825317" w:rsidRPr="00007554" w:rsidRDefault="00825317" w:rsidP="001F7311">
            <w:pPr>
              <w:spacing w:after="0"/>
              <w:rPr>
                <w:rFonts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461.500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1B6F83E2" w14:textId="77777777" w:rsidR="00825317" w:rsidRPr="00007554" w:rsidRDefault="00825317" w:rsidP="001F7311">
            <w:pPr>
              <w:spacing w:after="0"/>
              <w:rPr>
                <w:rFonts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0.047</w:t>
            </w:r>
          </w:p>
        </w:tc>
      </w:tr>
      <w:tr w:rsidR="00825317" w:rsidRPr="00443534" w14:paraId="511EA9EF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3F8041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mean ferritin at MRI2 (</w:t>
            </w:r>
            <w:r w:rsidRPr="00007554">
              <w:rPr>
                <w:rFonts w:asciiTheme="minorHAnsi" w:eastAsiaTheme="minorHAnsi" w:hAnsiTheme="minorHAnsi" w:cstheme="minorHAnsi"/>
                <w:lang w:val="el-GR" w:eastAsia="zh-CN"/>
              </w:rPr>
              <w:t>μ</w:t>
            </w: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g/L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2801F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80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DF93EF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125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3AFB56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3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4CC8DEF8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190</w:t>
            </w:r>
          </w:p>
        </w:tc>
      </w:tr>
      <w:tr w:rsidR="00825317" w:rsidRPr="00443534" w14:paraId="3F0ED096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6A0780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mean ferritin at MRI3 (</w:t>
            </w:r>
            <w:r w:rsidRPr="00007554">
              <w:rPr>
                <w:rFonts w:asciiTheme="minorHAnsi" w:eastAsiaTheme="minorHAnsi" w:hAnsiTheme="minorHAnsi" w:cstheme="minorHAnsi"/>
                <w:lang w:val="el-GR" w:eastAsia="zh-CN"/>
              </w:rPr>
              <w:t>μ</w:t>
            </w: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g/L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AE6C8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058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86454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78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1C33D2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2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2AFCCB4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116</w:t>
            </w:r>
          </w:p>
        </w:tc>
      </w:tr>
      <w:tr w:rsidR="00825317" w:rsidRPr="00443534" w14:paraId="02DE154A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64DF0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ejection fraction at MRI1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CC4BBB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9.30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82365F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5.63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6CDADC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-4.52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77152FF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0.007</w:t>
            </w:r>
          </w:p>
        </w:tc>
      </w:tr>
      <w:tr w:rsidR="00825317" w:rsidRPr="00443534" w14:paraId="6D726357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E3636B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ejection fraction at MRI2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69C7CE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7.15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2302B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7.475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52B773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6F88C820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</w:t>
            </w:r>
          </w:p>
        </w:tc>
      </w:tr>
      <w:tr w:rsidR="00825317" w:rsidRPr="00443534" w14:paraId="0072903F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59FA3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ejection fraction at MRI3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E0E25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7.66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577BE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6.30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38CFB2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0.66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1D84886D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541</w:t>
            </w:r>
          </w:p>
        </w:tc>
      </w:tr>
      <w:tr w:rsidR="00825317" w:rsidRPr="00443534" w14:paraId="1012B262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1481C6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heart T2* at MRI1 (msec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C36E50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28.60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6BA8CA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8.70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3709ED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18.6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0E8499F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&lt;0.0001</w:t>
            </w:r>
          </w:p>
        </w:tc>
      </w:tr>
      <w:tr w:rsidR="00825317" w:rsidRPr="00443534" w14:paraId="31C08C66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52086F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heart T2* at MRI2 (msec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1A51F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33.60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C6F05C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8.80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FFB06B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-10.8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101FDF2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&lt;0.0001</w:t>
            </w:r>
          </w:p>
        </w:tc>
      </w:tr>
      <w:tr w:rsidR="00825317" w:rsidRPr="00443534" w14:paraId="26D181BA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D6E57E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heart T2* at MRI3 (msec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2EF4B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33.300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6E86BE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31.10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33E957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1.70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328B5891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108</w:t>
            </w:r>
          </w:p>
        </w:tc>
      </w:tr>
      <w:tr w:rsidR="00825317" w:rsidRPr="00443534" w14:paraId="2D5FCAC4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6A883F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LIC at MRI1 (mg/g dw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F9C442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5.744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EAFCFA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4.313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F7FD5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6.857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7CBE58C0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0.001</w:t>
            </w:r>
          </w:p>
        </w:tc>
      </w:tr>
      <w:tr w:rsidR="00825317" w:rsidRPr="00443534" w14:paraId="4BEFB54C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F29559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LIC at MRI2 (mg/g dw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58507F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val="el-GR"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3.544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14F7D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2.127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740B68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0.846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27E65FA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130</w:t>
            </w:r>
          </w:p>
        </w:tc>
      </w:tr>
      <w:tr w:rsidR="00825317" w:rsidRPr="00443534" w14:paraId="5E3B38D4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0B1095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Median LIC at MRI3 (mg/g dw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87F427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3.122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AE55B5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1.578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1ADCEB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-0.378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4F99E6E2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0.089</w:t>
            </w:r>
          </w:p>
        </w:tc>
      </w:tr>
      <w:tr w:rsidR="00825317" w:rsidRPr="00443534" w14:paraId="477651C0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FFF6DB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ChS at MR1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AE013C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C720DD3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8925E1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007554">
              <w:rPr>
                <w:rFonts w:asciiTheme="minorHAnsi" w:hAnsiTheme="minorHAnsi" w:cstheme="minorHAnsi"/>
                <w:b/>
              </w:rPr>
              <w:t>-2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5E7EF47D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&lt;0.0001</w:t>
            </w:r>
          </w:p>
        </w:tc>
      </w:tr>
      <w:tr w:rsidR="00825317" w:rsidRPr="00443534" w14:paraId="2AA9D1BF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2B13A2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ChS at MR2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9D0260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70CC27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54E59C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-6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7BF96BCF" w14:textId="77777777" w:rsidR="00825317" w:rsidRPr="00007554" w:rsidRDefault="00825317" w:rsidP="001F7311">
            <w:pPr>
              <w:spacing w:after="0"/>
              <w:rPr>
                <w:rFonts w:asciiTheme="minorHAnsi" w:hAnsiTheme="minorHAnsi" w:cstheme="minorHAnsi"/>
              </w:rPr>
            </w:pPr>
            <w:r w:rsidRPr="00007554">
              <w:rPr>
                <w:rFonts w:asciiTheme="minorHAnsi" w:hAnsiTheme="minorHAnsi" w:cstheme="minorHAnsi"/>
              </w:rPr>
              <w:t>0.227</w:t>
            </w:r>
          </w:p>
        </w:tc>
      </w:tr>
      <w:tr w:rsidR="00825317" w:rsidRPr="00443534" w14:paraId="65650F8C" w14:textId="77777777" w:rsidTr="001F7311">
        <w:trPr>
          <w:jc w:val="center"/>
        </w:trPr>
        <w:tc>
          <w:tcPr>
            <w:tcW w:w="368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E05571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hAnsiTheme="minorHAnsi" w:cstheme="minorHAnsi"/>
              </w:rPr>
              <w:t>ChS at MR3 (%)</w:t>
            </w:r>
          </w:p>
        </w:tc>
        <w:tc>
          <w:tcPr>
            <w:tcW w:w="184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3AADB5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46</w:t>
            </w:r>
          </w:p>
        </w:tc>
        <w:tc>
          <w:tcPr>
            <w:tcW w:w="186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26FAE8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lang w:eastAsia="zh-CN"/>
              </w:rPr>
              <w:t>60</w:t>
            </w:r>
          </w:p>
        </w:tc>
        <w:tc>
          <w:tcPr>
            <w:tcW w:w="1249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C745D63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b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14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</w:tcPr>
          <w:p w14:paraId="272F8744" w14:textId="77777777" w:rsidR="00825317" w:rsidRPr="00007554" w:rsidRDefault="00825317" w:rsidP="001F7311">
            <w:pPr>
              <w:spacing w:after="0"/>
              <w:rPr>
                <w:rFonts w:asciiTheme="minorHAnsi" w:eastAsiaTheme="minorHAnsi" w:hAnsiTheme="minorHAnsi" w:cstheme="minorHAnsi"/>
                <w:lang w:eastAsia="zh-CN"/>
              </w:rPr>
            </w:pPr>
            <w:r w:rsidRPr="00007554">
              <w:rPr>
                <w:rFonts w:asciiTheme="minorHAnsi" w:eastAsiaTheme="minorHAnsi" w:hAnsiTheme="minorHAnsi" w:cstheme="minorHAnsi"/>
                <w:b/>
                <w:lang w:eastAsia="zh-CN"/>
              </w:rPr>
              <w:t>0.0278</w:t>
            </w:r>
          </w:p>
        </w:tc>
      </w:tr>
    </w:tbl>
    <w:p w14:paraId="71125183" w14:textId="77777777" w:rsidR="00825317" w:rsidRDefault="00825317" w:rsidP="00825317">
      <w:pPr>
        <w:spacing w:after="0" w:line="360" w:lineRule="auto"/>
        <w:jc w:val="both"/>
        <w:rPr>
          <w:rFonts w:cstheme="minorHAnsi"/>
          <w:b/>
          <w:bCs/>
        </w:rPr>
      </w:pPr>
    </w:p>
    <w:p w14:paraId="63D29249" w14:textId="2B7B4371" w:rsidR="00733B9E" w:rsidRPr="006D175E" w:rsidRDefault="00733B9E" w:rsidP="00825317">
      <w:pPr>
        <w:spacing w:after="0" w:line="360" w:lineRule="auto"/>
        <w:jc w:val="both"/>
      </w:pPr>
    </w:p>
    <w:sectPr w:rsidR="00733B9E" w:rsidRPr="006D175E" w:rsidSect="00115C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Times">
    <w:altName w:val="﷽﷽﷽﷽﷽﷽﷽﷽㝂뫝姀Շ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C2135"/>
    <w:multiLevelType w:val="multilevel"/>
    <w:tmpl w:val="4E9A0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203B52"/>
    <w:multiLevelType w:val="hybridMultilevel"/>
    <w:tmpl w:val="9F40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AA"/>
    <w:rsid w:val="00024893"/>
    <w:rsid w:val="0009195A"/>
    <w:rsid w:val="00115C98"/>
    <w:rsid w:val="0013785E"/>
    <w:rsid w:val="001519CB"/>
    <w:rsid w:val="001605BD"/>
    <w:rsid w:val="001665D3"/>
    <w:rsid w:val="001D5DE8"/>
    <w:rsid w:val="00214601"/>
    <w:rsid w:val="002212D6"/>
    <w:rsid w:val="00234DBE"/>
    <w:rsid w:val="002635FB"/>
    <w:rsid w:val="002723A1"/>
    <w:rsid w:val="002D52F2"/>
    <w:rsid w:val="002F67D0"/>
    <w:rsid w:val="003A26F1"/>
    <w:rsid w:val="003A7475"/>
    <w:rsid w:val="003E43AF"/>
    <w:rsid w:val="003F5520"/>
    <w:rsid w:val="004007CD"/>
    <w:rsid w:val="004204B4"/>
    <w:rsid w:val="00435797"/>
    <w:rsid w:val="00460610"/>
    <w:rsid w:val="004A5ACA"/>
    <w:rsid w:val="004D42CB"/>
    <w:rsid w:val="004D7C93"/>
    <w:rsid w:val="004E2B68"/>
    <w:rsid w:val="004F5C03"/>
    <w:rsid w:val="005035B1"/>
    <w:rsid w:val="00512D54"/>
    <w:rsid w:val="005A29C5"/>
    <w:rsid w:val="005F100F"/>
    <w:rsid w:val="0060745D"/>
    <w:rsid w:val="006145FE"/>
    <w:rsid w:val="006845EA"/>
    <w:rsid w:val="006A3795"/>
    <w:rsid w:val="006D175E"/>
    <w:rsid w:val="00733B9E"/>
    <w:rsid w:val="007D540E"/>
    <w:rsid w:val="007F1D14"/>
    <w:rsid w:val="00825317"/>
    <w:rsid w:val="00860F9D"/>
    <w:rsid w:val="00900174"/>
    <w:rsid w:val="009065CA"/>
    <w:rsid w:val="00946218"/>
    <w:rsid w:val="00972DD6"/>
    <w:rsid w:val="009B4985"/>
    <w:rsid w:val="009D6A31"/>
    <w:rsid w:val="00A00E45"/>
    <w:rsid w:val="00A70781"/>
    <w:rsid w:val="00A76627"/>
    <w:rsid w:val="00AA6A7C"/>
    <w:rsid w:val="00AB2C3B"/>
    <w:rsid w:val="00AB78C6"/>
    <w:rsid w:val="00AD66AA"/>
    <w:rsid w:val="00AE2944"/>
    <w:rsid w:val="00AF4790"/>
    <w:rsid w:val="00B475B6"/>
    <w:rsid w:val="00BA372A"/>
    <w:rsid w:val="00BB5E54"/>
    <w:rsid w:val="00BC3432"/>
    <w:rsid w:val="00C4151B"/>
    <w:rsid w:val="00C4574D"/>
    <w:rsid w:val="00C607EA"/>
    <w:rsid w:val="00C6502E"/>
    <w:rsid w:val="00C66E75"/>
    <w:rsid w:val="00C75862"/>
    <w:rsid w:val="00D012FA"/>
    <w:rsid w:val="00D05418"/>
    <w:rsid w:val="00D07579"/>
    <w:rsid w:val="00D13B46"/>
    <w:rsid w:val="00D643A4"/>
    <w:rsid w:val="00D70361"/>
    <w:rsid w:val="00D73488"/>
    <w:rsid w:val="00DA717E"/>
    <w:rsid w:val="00DB3689"/>
    <w:rsid w:val="00DE3DAB"/>
    <w:rsid w:val="00E034EA"/>
    <w:rsid w:val="00E03E85"/>
    <w:rsid w:val="00E53CB9"/>
    <w:rsid w:val="00EC5A6F"/>
    <w:rsid w:val="00ED7478"/>
    <w:rsid w:val="00EF7D45"/>
    <w:rsid w:val="00F102B7"/>
    <w:rsid w:val="00F4466D"/>
    <w:rsid w:val="00FD5C66"/>
    <w:rsid w:val="00FE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F090711"/>
  <w15:docId w15:val="{8596B236-730A-9747-86E8-B24440F6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D5C66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610"/>
    <w:rPr>
      <w:rFonts w:ascii="Courier" w:hAnsi="Courier" w:cs="Courier"/>
      <w:sz w:val="20"/>
      <w:szCs w:val="20"/>
    </w:rPr>
  </w:style>
  <w:style w:type="paragraph" w:customStyle="1" w:styleId="yiv1760148135msoplaintext">
    <w:name w:val="yiv1760148135msoplaintext"/>
    <w:basedOn w:val="Normal"/>
    <w:rsid w:val="002F67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D6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A29C5"/>
  </w:style>
  <w:style w:type="paragraph" w:customStyle="1" w:styleId="yiv4092377778msonormal">
    <w:name w:val="yiv4092377778msonormal"/>
    <w:basedOn w:val="Normal"/>
    <w:rsid w:val="006D1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3">
    <w:name w:val="3"/>
    <w:basedOn w:val="TableNormal"/>
    <w:rsid w:val="00AB78C6"/>
    <w:pPr>
      <w:spacing w:line="360" w:lineRule="auto"/>
      <w:jc w:val="both"/>
    </w:pPr>
    <w:rPr>
      <w:rFonts w:ascii="Calibri" w:eastAsia="Calibri" w:hAnsi="Calibri" w:cs="Calibri"/>
      <w:lang w:eastAsia="el-G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doukas, Vasilios</dc:creator>
  <cp:lastModifiedBy>agiakoum@o365.uoa.gr</cp:lastModifiedBy>
  <cp:revision>3</cp:revision>
  <cp:lastPrinted>2022-01-28T11:07:00Z</cp:lastPrinted>
  <dcterms:created xsi:type="dcterms:W3CDTF">2022-03-20T12:30:00Z</dcterms:created>
  <dcterms:modified xsi:type="dcterms:W3CDTF">2022-03-31T16:31:00Z</dcterms:modified>
</cp:coreProperties>
</file>